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1E6801" w14:textId="64C59514" w:rsidR="004B4DE5" w:rsidRPr="00225B42" w:rsidRDefault="00ED6640" w:rsidP="00BC0E7E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S1 </w:t>
      </w:r>
      <w:r w:rsidR="00E80F6B" w:rsidRPr="00225B42">
        <w:rPr>
          <w:rFonts w:cs="Times New Roman"/>
          <w:b/>
          <w:sz w:val="20"/>
          <w:szCs w:val="20"/>
          <w:lang w:val="en-US"/>
        </w:rPr>
        <w:t>Appendix</w:t>
      </w:r>
    </w:p>
    <w:p w14:paraId="0276958A" w14:textId="77777777" w:rsidR="00FF0DCA" w:rsidRPr="00225B42" w:rsidRDefault="004C0F1C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225B42">
        <w:rPr>
          <w:rFonts w:cs="Times New Roman"/>
          <w:sz w:val="20"/>
          <w:szCs w:val="20"/>
          <w:lang w:val="en-US"/>
        </w:rPr>
        <w:t>Spearman correlations between administered psychosocial measures, pooled data after multiple imputation</w:t>
      </w:r>
    </w:p>
    <w:p w14:paraId="0993F0E2" w14:textId="0BACE269" w:rsidR="00FF0DCA" w:rsidRPr="00225B42" w:rsidRDefault="00FF0DCA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225B42">
        <w:rPr>
          <w:rFonts w:cs="Times New Roman"/>
          <w:sz w:val="20"/>
          <w:szCs w:val="20"/>
          <w:lang w:val="en-US"/>
        </w:rPr>
        <w:t>n = 584</w:t>
      </w:r>
    </w:p>
    <w:p w14:paraId="0B8CBCDC" w14:textId="77777777" w:rsidR="00FF0DCA" w:rsidRPr="00225B42" w:rsidRDefault="00FF0DCA" w:rsidP="00BC0E7E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 w:rsidRPr="00225B42">
        <w:rPr>
          <w:rFonts w:cs="Times New Roman"/>
          <w:sz w:val="20"/>
          <w:szCs w:val="20"/>
          <w:lang w:val="en-US"/>
        </w:rPr>
        <w:t>Coefficients &gt;|0.7| are printed in bold font</w:t>
      </w:r>
    </w:p>
    <w:p w14:paraId="357FF983" w14:textId="77777777" w:rsidR="00FF0DCA" w:rsidRPr="00225B42" w:rsidRDefault="00FF0DCA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</w:p>
    <w:tbl>
      <w:tblPr>
        <w:tblStyle w:val="TableGrid"/>
        <w:tblW w:w="15509" w:type="dxa"/>
        <w:tblInd w:w="-36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1095"/>
        <w:gridCol w:w="1096"/>
        <w:gridCol w:w="1096"/>
        <w:gridCol w:w="1215"/>
        <w:gridCol w:w="1096"/>
        <w:gridCol w:w="1096"/>
        <w:gridCol w:w="1095"/>
        <w:gridCol w:w="1096"/>
        <w:gridCol w:w="1096"/>
        <w:gridCol w:w="1096"/>
        <w:gridCol w:w="1096"/>
        <w:gridCol w:w="1096"/>
      </w:tblGrid>
      <w:tr w:rsidR="004C0F1C" w:rsidRPr="00225B42" w14:paraId="796FA06C" w14:textId="77777777" w:rsidTr="002468BB">
        <w:tc>
          <w:tcPr>
            <w:tcW w:w="2240" w:type="dxa"/>
            <w:vAlign w:val="center"/>
          </w:tcPr>
          <w:p w14:paraId="3A2791B6" w14:textId="77777777" w:rsidR="004C0F1C" w:rsidRPr="00225B42" w:rsidRDefault="004C0F1C" w:rsidP="00BC0E7E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sz w:val="20"/>
                <w:szCs w:val="20"/>
                <w:lang w:val="en-US" w:eastAsia="nl-NL"/>
              </w:rPr>
              <w:t>Independent variable</w:t>
            </w:r>
          </w:p>
        </w:tc>
        <w:tc>
          <w:tcPr>
            <w:tcW w:w="1095" w:type="dxa"/>
          </w:tcPr>
          <w:p w14:paraId="1B0DCB6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1096" w:type="dxa"/>
          </w:tcPr>
          <w:p w14:paraId="7B40476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BDI cog</w:t>
            </w:r>
          </w:p>
        </w:tc>
        <w:tc>
          <w:tcPr>
            <w:tcW w:w="1096" w:type="dxa"/>
          </w:tcPr>
          <w:p w14:paraId="6BFFAA88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 xml:space="preserve">BDI </w:t>
            </w:r>
            <w:proofErr w:type="spellStart"/>
            <w:r w:rsidRPr="00225B42">
              <w:rPr>
                <w:rFonts w:cs="Times New Roman"/>
                <w:sz w:val="20"/>
                <w:szCs w:val="20"/>
                <w:lang w:val="en-US"/>
              </w:rPr>
              <w:t>som</w:t>
            </w:r>
            <w:proofErr w:type="spellEnd"/>
          </w:p>
        </w:tc>
        <w:tc>
          <w:tcPr>
            <w:tcW w:w="1215" w:type="dxa"/>
          </w:tcPr>
          <w:p w14:paraId="4A3E1020" w14:textId="77777777" w:rsidR="004C0F1C" w:rsidRPr="00225B42" w:rsidRDefault="004C0F1C" w:rsidP="00BC0E7E">
            <w:pPr>
              <w:tabs>
                <w:tab w:val="center" w:pos="468"/>
                <w:tab w:val="right" w:pos="936"/>
              </w:tabs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STAI state</w:t>
            </w:r>
          </w:p>
        </w:tc>
        <w:tc>
          <w:tcPr>
            <w:tcW w:w="1096" w:type="dxa"/>
          </w:tcPr>
          <w:p w14:paraId="49FD8B0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STAI trait</w:t>
            </w:r>
          </w:p>
        </w:tc>
        <w:tc>
          <w:tcPr>
            <w:tcW w:w="1096" w:type="dxa"/>
          </w:tcPr>
          <w:p w14:paraId="1ECC02A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EPQ-NE</w:t>
            </w:r>
          </w:p>
        </w:tc>
        <w:tc>
          <w:tcPr>
            <w:tcW w:w="1095" w:type="dxa"/>
          </w:tcPr>
          <w:p w14:paraId="138EC2D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EPQ-EX</w:t>
            </w:r>
          </w:p>
        </w:tc>
        <w:tc>
          <w:tcPr>
            <w:tcW w:w="1096" w:type="dxa"/>
          </w:tcPr>
          <w:p w14:paraId="66D4B95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RQSM</w:t>
            </w:r>
          </w:p>
        </w:tc>
        <w:tc>
          <w:tcPr>
            <w:tcW w:w="1096" w:type="dxa"/>
          </w:tcPr>
          <w:p w14:paraId="09D66020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RQOM</w:t>
            </w:r>
          </w:p>
        </w:tc>
        <w:tc>
          <w:tcPr>
            <w:tcW w:w="1096" w:type="dxa"/>
          </w:tcPr>
          <w:p w14:paraId="00325D3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DS14-NA</w:t>
            </w:r>
          </w:p>
        </w:tc>
        <w:tc>
          <w:tcPr>
            <w:tcW w:w="1096" w:type="dxa"/>
          </w:tcPr>
          <w:p w14:paraId="272F5D5A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DS14-SI</w:t>
            </w:r>
          </w:p>
        </w:tc>
        <w:tc>
          <w:tcPr>
            <w:tcW w:w="1096" w:type="dxa"/>
          </w:tcPr>
          <w:p w14:paraId="5F1D1305" w14:textId="77777777" w:rsidR="004C0F1C" w:rsidRPr="00225B42" w:rsidRDefault="004C0F1C" w:rsidP="00BC0E7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Life event</w:t>
            </w:r>
          </w:p>
        </w:tc>
      </w:tr>
      <w:tr w:rsidR="004C0F1C" w:rsidRPr="00225B42" w14:paraId="0E8D4A8D" w14:textId="77777777" w:rsidTr="002468BB">
        <w:tc>
          <w:tcPr>
            <w:tcW w:w="2240" w:type="dxa"/>
            <w:vAlign w:val="center"/>
          </w:tcPr>
          <w:p w14:paraId="4A6A47DE" w14:textId="77777777" w:rsidR="004C0F1C" w:rsidRPr="00225B42" w:rsidRDefault="004C0F1C" w:rsidP="00BC0E7E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sz w:val="20"/>
                <w:szCs w:val="20"/>
                <w:lang w:val="en-US" w:eastAsia="nl-NL"/>
              </w:rPr>
              <w:t>BDI</w:t>
            </w:r>
          </w:p>
        </w:tc>
        <w:tc>
          <w:tcPr>
            <w:tcW w:w="1095" w:type="dxa"/>
          </w:tcPr>
          <w:p w14:paraId="6A53FA9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</w:tcPr>
          <w:p w14:paraId="32C0949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21117817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3638E146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3F2708E1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578C8065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14:paraId="442688A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1555EA21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1C03BDF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569AAB1A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06A2FB8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359775C1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0A3A148D" w14:textId="77777777" w:rsidTr="002468BB">
        <w:tc>
          <w:tcPr>
            <w:tcW w:w="2240" w:type="dxa"/>
            <w:vAlign w:val="center"/>
          </w:tcPr>
          <w:p w14:paraId="5D71CA1A" w14:textId="77777777" w:rsidR="004C0F1C" w:rsidRPr="00225B42" w:rsidRDefault="004C0F1C" w:rsidP="00BC0E7E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sz w:val="20"/>
                <w:szCs w:val="20"/>
                <w:lang w:val="en-US" w:eastAsia="nl-NL"/>
              </w:rPr>
              <w:t>BDI cognitive</w:t>
            </w:r>
          </w:p>
        </w:tc>
        <w:tc>
          <w:tcPr>
            <w:tcW w:w="1095" w:type="dxa"/>
          </w:tcPr>
          <w:p w14:paraId="71634133" w14:textId="77777777" w:rsidR="004C0F1C" w:rsidRPr="00225B42" w:rsidRDefault="004C0F1C" w:rsidP="00BC0E7E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b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96" w:type="dxa"/>
          </w:tcPr>
          <w:p w14:paraId="07C9481A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</w:tcPr>
          <w:p w14:paraId="4FDFC99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57466067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41ED3D7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455CB7B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14:paraId="11015A2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7BED30A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556FB135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38EE2FEC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24B13944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3DEEB8F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095C714E" w14:textId="77777777" w:rsidTr="002468BB">
        <w:tc>
          <w:tcPr>
            <w:tcW w:w="2240" w:type="dxa"/>
            <w:vAlign w:val="center"/>
          </w:tcPr>
          <w:p w14:paraId="713329A1" w14:textId="77777777" w:rsidR="004C0F1C" w:rsidRPr="00225B42" w:rsidRDefault="004C0F1C" w:rsidP="00BC0E7E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sz w:val="20"/>
                <w:szCs w:val="20"/>
                <w:lang w:val="en-US" w:eastAsia="nl-NL"/>
              </w:rPr>
              <w:t>BDI somatic</w:t>
            </w:r>
          </w:p>
        </w:tc>
        <w:tc>
          <w:tcPr>
            <w:tcW w:w="1095" w:type="dxa"/>
          </w:tcPr>
          <w:p w14:paraId="52D0FF79" w14:textId="77777777" w:rsidR="004C0F1C" w:rsidRPr="00225B42" w:rsidRDefault="004C0F1C" w:rsidP="00BC0E7E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b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96" w:type="dxa"/>
          </w:tcPr>
          <w:p w14:paraId="36E593B5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96" w:type="dxa"/>
          </w:tcPr>
          <w:p w14:paraId="20605CEC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5" w:type="dxa"/>
          </w:tcPr>
          <w:p w14:paraId="2BD99F3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56BE579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5F3284A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14:paraId="301719B6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01423350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63B72F85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05A6E8A6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6F37D36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4BB567D0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520CA461" w14:textId="77777777" w:rsidTr="002468BB">
        <w:tc>
          <w:tcPr>
            <w:tcW w:w="2240" w:type="dxa"/>
            <w:vAlign w:val="center"/>
          </w:tcPr>
          <w:p w14:paraId="3A736F8A" w14:textId="77777777" w:rsidR="004C0F1C" w:rsidRPr="00225B42" w:rsidRDefault="004C0F1C" w:rsidP="00BC0E7E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sz w:val="20"/>
                <w:szCs w:val="20"/>
                <w:lang w:val="en-US" w:eastAsia="nl-NL"/>
              </w:rPr>
              <w:t>STAI state</w:t>
            </w:r>
          </w:p>
        </w:tc>
        <w:tc>
          <w:tcPr>
            <w:tcW w:w="1095" w:type="dxa"/>
          </w:tcPr>
          <w:p w14:paraId="798ACF6E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96" w:type="dxa"/>
          </w:tcPr>
          <w:p w14:paraId="5D44A80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096" w:type="dxa"/>
          </w:tcPr>
          <w:p w14:paraId="2DEF9C38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15" w:type="dxa"/>
          </w:tcPr>
          <w:p w14:paraId="5C48CB3C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</w:tcPr>
          <w:p w14:paraId="6FA9B428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5C7149EE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14:paraId="012E22C8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61F8F4AC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26CF562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7B292281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741DB73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330B42C1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2E2556EE" w14:textId="77777777" w:rsidTr="002468BB">
        <w:tc>
          <w:tcPr>
            <w:tcW w:w="2240" w:type="dxa"/>
            <w:vAlign w:val="center"/>
          </w:tcPr>
          <w:p w14:paraId="4A0AF4E7" w14:textId="77777777" w:rsidR="004C0F1C" w:rsidRPr="00225B42" w:rsidRDefault="004C0F1C" w:rsidP="00BC0E7E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sz w:val="20"/>
                <w:szCs w:val="20"/>
                <w:lang w:val="en-US" w:eastAsia="nl-NL"/>
              </w:rPr>
              <w:t>STAI trait</w:t>
            </w:r>
          </w:p>
        </w:tc>
        <w:tc>
          <w:tcPr>
            <w:tcW w:w="1095" w:type="dxa"/>
          </w:tcPr>
          <w:p w14:paraId="21622FB1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96" w:type="dxa"/>
          </w:tcPr>
          <w:p w14:paraId="4ECC50BF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96" w:type="dxa"/>
          </w:tcPr>
          <w:p w14:paraId="0F42991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215" w:type="dxa"/>
          </w:tcPr>
          <w:p w14:paraId="08F8AC54" w14:textId="77777777" w:rsidR="004C0F1C" w:rsidRPr="00225B42" w:rsidRDefault="004C0F1C" w:rsidP="00BC0E7E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b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96" w:type="dxa"/>
          </w:tcPr>
          <w:p w14:paraId="46F7CE3C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</w:tcPr>
          <w:p w14:paraId="2BAFA4B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14:paraId="0C4F0748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4ED6FFDD" w14:textId="77777777" w:rsidR="004C0F1C" w:rsidRPr="00225B42" w:rsidDel="00D4020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2922AFA8" w14:textId="77777777" w:rsidR="004C0F1C" w:rsidRPr="00225B42" w:rsidDel="00D4020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32B988D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12C44F0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10191AC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754A6A75" w14:textId="77777777" w:rsidTr="002468BB">
        <w:tc>
          <w:tcPr>
            <w:tcW w:w="2240" w:type="dxa"/>
            <w:vAlign w:val="center"/>
          </w:tcPr>
          <w:p w14:paraId="6984ADFE" w14:textId="77777777" w:rsidR="004C0F1C" w:rsidRPr="00225B42" w:rsidRDefault="004C0F1C" w:rsidP="00BC0E7E">
            <w:pPr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sz w:val="20"/>
                <w:szCs w:val="20"/>
                <w:lang w:val="en-US" w:eastAsia="nl-NL"/>
              </w:rPr>
              <w:t>EPQ neuroticism</w:t>
            </w:r>
          </w:p>
        </w:tc>
        <w:tc>
          <w:tcPr>
            <w:tcW w:w="1095" w:type="dxa"/>
          </w:tcPr>
          <w:p w14:paraId="2213D8B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96" w:type="dxa"/>
          </w:tcPr>
          <w:p w14:paraId="6E6CDBF5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096" w:type="dxa"/>
          </w:tcPr>
          <w:p w14:paraId="613F4827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15" w:type="dxa"/>
          </w:tcPr>
          <w:p w14:paraId="53BFEDA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96" w:type="dxa"/>
          </w:tcPr>
          <w:p w14:paraId="050C6E85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96" w:type="dxa"/>
          </w:tcPr>
          <w:p w14:paraId="48F891CC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5" w:type="dxa"/>
          </w:tcPr>
          <w:p w14:paraId="02FE22C5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6A888301" w14:textId="77777777" w:rsidR="004C0F1C" w:rsidRPr="00225B42" w:rsidDel="00D4020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1216BA59" w14:textId="77777777" w:rsidR="004C0F1C" w:rsidRPr="00225B42" w:rsidDel="00D4020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0CF7B1EA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15711FB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2FDABB26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1BF7BF08" w14:textId="77777777" w:rsidTr="002468BB">
        <w:tc>
          <w:tcPr>
            <w:tcW w:w="2240" w:type="dxa"/>
            <w:vAlign w:val="center"/>
          </w:tcPr>
          <w:p w14:paraId="42E2F98C" w14:textId="77777777" w:rsidR="004C0F1C" w:rsidRPr="00225B42" w:rsidRDefault="004C0F1C" w:rsidP="00BC0E7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EPQ extraversion</w:t>
            </w:r>
          </w:p>
        </w:tc>
        <w:tc>
          <w:tcPr>
            <w:tcW w:w="1095" w:type="dxa"/>
          </w:tcPr>
          <w:p w14:paraId="188C513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096" w:type="dxa"/>
          </w:tcPr>
          <w:p w14:paraId="5A139CC4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096" w:type="dxa"/>
          </w:tcPr>
          <w:p w14:paraId="3D71EE7C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215" w:type="dxa"/>
          </w:tcPr>
          <w:p w14:paraId="56D6D85F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096" w:type="dxa"/>
          </w:tcPr>
          <w:p w14:paraId="0B379FB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96" w:type="dxa"/>
          </w:tcPr>
          <w:p w14:paraId="6FF7C65C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095" w:type="dxa"/>
          </w:tcPr>
          <w:p w14:paraId="0F81BA2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</w:tcPr>
          <w:p w14:paraId="7ED0027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0CFBC9A8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3273E28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22C5831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0E422E52" w14:textId="77777777" w:rsidR="004C0F1C" w:rsidRPr="00225B42" w:rsidDel="00D4020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613092D5" w14:textId="77777777" w:rsidTr="002468BB">
        <w:tc>
          <w:tcPr>
            <w:tcW w:w="2240" w:type="dxa"/>
            <w:vAlign w:val="center"/>
          </w:tcPr>
          <w:p w14:paraId="0A685513" w14:textId="77777777" w:rsidR="004C0F1C" w:rsidRPr="00225B42" w:rsidRDefault="004C0F1C" w:rsidP="00BC0E7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RQ self model</w:t>
            </w:r>
          </w:p>
        </w:tc>
        <w:tc>
          <w:tcPr>
            <w:tcW w:w="1095" w:type="dxa"/>
          </w:tcPr>
          <w:p w14:paraId="5F94721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096" w:type="dxa"/>
          </w:tcPr>
          <w:p w14:paraId="5CEA0BC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096" w:type="dxa"/>
          </w:tcPr>
          <w:p w14:paraId="19D21A26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215" w:type="dxa"/>
          </w:tcPr>
          <w:p w14:paraId="2C41E345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096" w:type="dxa"/>
          </w:tcPr>
          <w:p w14:paraId="76B8A22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096" w:type="dxa"/>
          </w:tcPr>
          <w:p w14:paraId="2430EAEA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095" w:type="dxa"/>
          </w:tcPr>
          <w:p w14:paraId="03B0D087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96" w:type="dxa"/>
          </w:tcPr>
          <w:p w14:paraId="313C8364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</w:tcPr>
          <w:p w14:paraId="79895D94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25D7F73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6932F986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639B8B01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72EB432A" w14:textId="77777777" w:rsidTr="002468BB">
        <w:tc>
          <w:tcPr>
            <w:tcW w:w="2240" w:type="dxa"/>
            <w:vAlign w:val="center"/>
          </w:tcPr>
          <w:p w14:paraId="1F7DDDAE" w14:textId="77777777" w:rsidR="004C0F1C" w:rsidRPr="00225B42" w:rsidRDefault="004C0F1C" w:rsidP="00BC0E7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RQ other model</w:t>
            </w:r>
          </w:p>
        </w:tc>
        <w:tc>
          <w:tcPr>
            <w:tcW w:w="1095" w:type="dxa"/>
          </w:tcPr>
          <w:p w14:paraId="3AAE300E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096" w:type="dxa"/>
          </w:tcPr>
          <w:p w14:paraId="47766CBE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96" w:type="dxa"/>
          </w:tcPr>
          <w:p w14:paraId="25367ED4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15" w:type="dxa"/>
          </w:tcPr>
          <w:p w14:paraId="36AC61A2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096" w:type="dxa"/>
          </w:tcPr>
          <w:p w14:paraId="0E2A5CC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096" w:type="dxa"/>
          </w:tcPr>
          <w:p w14:paraId="0A36A287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095" w:type="dxa"/>
          </w:tcPr>
          <w:p w14:paraId="6D05D328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96" w:type="dxa"/>
          </w:tcPr>
          <w:p w14:paraId="138295A1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96" w:type="dxa"/>
          </w:tcPr>
          <w:p w14:paraId="13B2EAC7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</w:tcPr>
          <w:p w14:paraId="51E58AF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6E11FCA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431760D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65FEA506" w14:textId="77777777" w:rsidTr="002468BB">
        <w:tc>
          <w:tcPr>
            <w:tcW w:w="2240" w:type="dxa"/>
            <w:vAlign w:val="center"/>
          </w:tcPr>
          <w:p w14:paraId="467C9666" w14:textId="77777777" w:rsidR="004C0F1C" w:rsidRPr="00225B42" w:rsidRDefault="004C0F1C" w:rsidP="00BC0E7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S14 negative affect</w:t>
            </w:r>
          </w:p>
        </w:tc>
        <w:tc>
          <w:tcPr>
            <w:tcW w:w="1095" w:type="dxa"/>
          </w:tcPr>
          <w:p w14:paraId="34A28F8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96" w:type="dxa"/>
          </w:tcPr>
          <w:p w14:paraId="5B6860DE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96" w:type="dxa"/>
          </w:tcPr>
          <w:p w14:paraId="4E58FB0A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15" w:type="dxa"/>
          </w:tcPr>
          <w:p w14:paraId="46A39908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96" w:type="dxa"/>
          </w:tcPr>
          <w:p w14:paraId="0D329F0D" w14:textId="77777777" w:rsidR="004C0F1C" w:rsidRPr="00225B42" w:rsidRDefault="004C0F1C" w:rsidP="00BC0E7E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b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96" w:type="dxa"/>
          </w:tcPr>
          <w:p w14:paraId="6A0C72B6" w14:textId="77777777" w:rsidR="004C0F1C" w:rsidRPr="00225B42" w:rsidRDefault="004C0F1C" w:rsidP="00BC0E7E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b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95" w:type="dxa"/>
          </w:tcPr>
          <w:p w14:paraId="7A99AAC6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96" w:type="dxa"/>
          </w:tcPr>
          <w:p w14:paraId="74395507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096" w:type="dxa"/>
          </w:tcPr>
          <w:p w14:paraId="567FEB5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096" w:type="dxa"/>
          </w:tcPr>
          <w:p w14:paraId="04748E47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</w:tcPr>
          <w:p w14:paraId="0682DE36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14:paraId="65937BBB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2DEB3935" w14:textId="77777777" w:rsidTr="002468BB">
        <w:tc>
          <w:tcPr>
            <w:tcW w:w="2240" w:type="dxa"/>
            <w:vAlign w:val="center"/>
          </w:tcPr>
          <w:p w14:paraId="750DCD30" w14:textId="77777777" w:rsidR="004C0F1C" w:rsidRPr="00225B42" w:rsidRDefault="004C0F1C" w:rsidP="00BC0E7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S14 social inhibition</w:t>
            </w:r>
          </w:p>
        </w:tc>
        <w:tc>
          <w:tcPr>
            <w:tcW w:w="1095" w:type="dxa"/>
          </w:tcPr>
          <w:p w14:paraId="2D85ADDD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96" w:type="dxa"/>
          </w:tcPr>
          <w:p w14:paraId="7C6BC1D6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96" w:type="dxa"/>
          </w:tcPr>
          <w:p w14:paraId="4CF824AE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15" w:type="dxa"/>
          </w:tcPr>
          <w:p w14:paraId="66A3FD74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96" w:type="dxa"/>
          </w:tcPr>
          <w:p w14:paraId="3C3F279A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96" w:type="dxa"/>
          </w:tcPr>
          <w:p w14:paraId="5DDF1E54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95" w:type="dxa"/>
          </w:tcPr>
          <w:p w14:paraId="539B5F1F" w14:textId="77777777" w:rsidR="004C0F1C" w:rsidRPr="00225B42" w:rsidRDefault="004C0F1C" w:rsidP="00BC0E7E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b/>
                <w:sz w:val="20"/>
                <w:szCs w:val="20"/>
                <w:lang w:val="en-US"/>
              </w:rPr>
              <w:t>-0.71</w:t>
            </w:r>
          </w:p>
        </w:tc>
        <w:tc>
          <w:tcPr>
            <w:tcW w:w="1096" w:type="dxa"/>
          </w:tcPr>
          <w:p w14:paraId="0A9D039A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096" w:type="dxa"/>
          </w:tcPr>
          <w:p w14:paraId="449FEE88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096" w:type="dxa"/>
          </w:tcPr>
          <w:p w14:paraId="468EAB1A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96" w:type="dxa"/>
          </w:tcPr>
          <w:p w14:paraId="6A46DA29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</w:tcPr>
          <w:p w14:paraId="3B2C4F4E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0F1C" w:rsidRPr="00225B42" w14:paraId="5B35AA0B" w14:textId="77777777" w:rsidTr="002468BB">
        <w:tc>
          <w:tcPr>
            <w:tcW w:w="2240" w:type="dxa"/>
            <w:vAlign w:val="center"/>
          </w:tcPr>
          <w:p w14:paraId="33FE5FE0" w14:textId="77777777" w:rsidR="004C0F1C" w:rsidRPr="00225B42" w:rsidRDefault="004C0F1C" w:rsidP="00BC0E7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25B42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egative life event</w:t>
            </w:r>
          </w:p>
        </w:tc>
        <w:tc>
          <w:tcPr>
            <w:tcW w:w="1095" w:type="dxa"/>
          </w:tcPr>
          <w:p w14:paraId="40B0E200" w14:textId="77777777" w:rsidR="004C0F1C" w:rsidRPr="00225B42" w:rsidDel="00767319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96" w:type="dxa"/>
          </w:tcPr>
          <w:p w14:paraId="5CDAFABB" w14:textId="77777777" w:rsidR="004C0F1C" w:rsidRPr="00225B42" w:rsidDel="00767319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96" w:type="dxa"/>
          </w:tcPr>
          <w:p w14:paraId="57D1C4E1" w14:textId="77777777" w:rsidR="004C0F1C" w:rsidRPr="00225B42" w:rsidDel="00767319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15" w:type="dxa"/>
          </w:tcPr>
          <w:p w14:paraId="257AC9A0" w14:textId="77777777" w:rsidR="004C0F1C" w:rsidRPr="00225B42" w:rsidDel="00767319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96" w:type="dxa"/>
          </w:tcPr>
          <w:p w14:paraId="7295C973" w14:textId="77777777" w:rsidR="004C0F1C" w:rsidRPr="00225B42" w:rsidDel="00767319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96" w:type="dxa"/>
          </w:tcPr>
          <w:p w14:paraId="775E482B" w14:textId="77777777" w:rsidR="004C0F1C" w:rsidRPr="00225B42" w:rsidDel="00767319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95" w:type="dxa"/>
          </w:tcPr>
          <w:p w14:paraId="7703A283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96" w:type="dxa"/>
          </w:tcPr>
          <w:p w14:paraId="617E7665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96" w:type="dxa"/>
          </w:tcPr>
          <w:p w14:paraId="4B90F5CE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96" w:type="dxa"/>
          </w:tcPr>
          <w:p w14:paraId="1332B602" w14:textId="77777777" w:rsidR="004C0F1C" w:rsidRPr="00225B42" w:rsidDel="00767319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96" w:type="dxa"/>
          </w:tcPr>
          <w:p w14:paraId="1B7D19DC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096" w:type="dxa"/>
          </w:tcPr>
          <w:p w14:paraId="2955CA11" w14:textId="77777777" w:rsidR="004C0F1C" w:rsidRPr="00225B42" w:rsidRDefault="004C0F1C" w:rsidP="00BC0E7E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225B4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34C946DB" w14:textId="77777777" w:rsidR="004C0F1C" w:rsidRPr="00225B42" w:rsidRDefault="004C0F1C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</w:p>
    <w:p w14:paraId="7A38EA0A" w14:textId="0D905D70" w:rsidR="00225B42" w:rsidRDefault="00225B42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  <w:bookmarkStart w:id="0" w:name="_GoBack"/>
      <w:bookmarkEnd w:id="0"/>
    </w:p>
    <w:p w14:paraId="765D5485" w14:textId="77777777" w:rsidR="004C0F1C" w:rsidRPr="00225B42" w:rsidRDefault="004C0F1C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</w:p>
    <w:sectPr w:rsidR="004C0F1C" w:rsidRPr="00225B42" w:rsidSect="004C0F1C">
      <w:headerReference w:type="default" r:id="rId8"/>
      <w:pgSz w:w="16838" w:h="11906" w:orient="landscape"/>
      <w:pgMar w:top="1440" w:right="1411" w:bottom="547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59CD93" w14:textId="77777777" w:rsidR="00BC0E7E" w:rsidRDefault="00BC0E7E" w:rsidP="00752DF6">
      <w:pPr>
        <w:spacing w:after="0" w:line="240" w:lineRule="auto"/>
      </w:pPr>
      <w:r>
        <w:separator/>
      </w:r>
    </w:p>
  </w:endnote>
  <w:endnote w:type="continuationSeparator" w:id="0">
    <w:p w14:paraId="7E197623" w14:textId="77777777" w:rsidR="00BC0E7E" w:rsidRDefault="00BC0E7E" w:rsidP="00752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46F549" w14:textId="77777777" w:rsidR="00BC0E7E" w:rsidRDefault="00BC0E7E" w:rsidP="00752DF6">
      <w:pPr>
        <w:spacing w:after="0" w:line="240" w:lineRule="auto"/>
      </w:pPr>
      <w:r>
        <w:separator/>
      </w:r>
    </w:p>
  </w:footnote>
  <w:footnote w:type="continuationSeparator" w:id="0">
    <w:p w14:paraId="566A0719" w14:textId="77777777" w:rsidR="00BC0E7E" w:rsidRDefault="00BC0E7E" w:rsidP="00752D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02D95C" w14:textId="6B7F2E04" w:rsidR="00BC0E7E" w:rsidRPr="00D065A7" w:rsidRDefault="00BC0E7E" w:rsidP="00D065A7">
    <w:pPr>
      <w:pStyle w:val="Header"/>
      <w:rPr>
        <w:sz w:val="20"/>
        <w:szCs w:val="20"/>
        <w:lang w:val="en-GB"/>
      </w:rPr>
    </w:pPr>
    <w:r w:rsidRPr="006E03F8">
      <w:rPr>
        <w:rFonts w:ascii="Times New Roman" w:hAnsi="Times New Roman" w:cs="Times New Roman"/>
        <w:color w:val="000000"/>
        <w:sz w:val="20"/>
        <w:szCs w:val="20"/>
        <w:lang w:val="en-GB"/>
      </w:rPr>
      <w:t>Psychological, social and somatic risk factors and pregnancy outcom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003A8"/>
    <w:multiLevelType w:val="hybridMultilevel"/>
    <w:tmpl w:val="09CACCCC"/>
    <w:lvl w:ilvl="0" w:tplc="056442EE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560828"/>
    <w:multiLevelType w:val="hybridMultilevel"/>
    <w:tmpl w:val="3F58942E"/>
    <w:lvl w:ilvl="0" w:tplc="4EB28F48">
      <w:start w:val="3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/>
  <w:revisionView w:inkAnnotations="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AF2"/>
    <w:rsid w:val="0001327D"/>
    <w:rsid w:val="00026C86"/>
    <w:rsid w:val="0003207C"/>
    <w:rsid w:val="0004099D"/>
    <w:rsid w:val="0005196E"/>
    <w:rsid w:val="00064333"/>
    <w:rsid w:val="000872C4"/>
    <w:rsid w:val="00090AC7"/>
    <w:rsid w:val="000C1DF2"/>
    <w:rsid w:val="00122FB1"/>
    <w:rsid w:val="00125E15"/>
    <w:rsid w:val="00131BAC"/>
    <w:rsid w:val="001569F5"/>
    <w:rsid w:val="00157923"/>
    <w:rsid w:val="001728EE"/>
    <w:rsid w:val="001854E1"/>
    <w:rsid w:val="0019241D"/>
    <w:rsid w:val="00193E8E"/>
    <w:rsid w:val="001B106A"/>
    <w:rsid w:val="001D1C7F"/>
    <w:rsid w:val="001D2FFE"/>
    <w:rsid w:val="001E2597"/>
    <w:rsid w:val="001E5097"/>
    <w:rsid w:val="00225B42"/>
    <w:rsid w:val="00225E91"/>
    <w:rsid w:val="00227237"/>
    <w:rsid w:val="00232DD5"/>
    <w:rsid w:val="002468BB"/>
    <w:rsid w:val="00250446"/>
    <w:rsid w:val="002519AE"/>
    <w:rsid w:val="002542C5"/>
    <w:rsid w:val="002A63D1"/>
    <w:rsid w:val="002E5BB3"/>
    <w:rsid w:val="00307BDF"/>
    <w:rsid w:val="00311438"/>
    <w:rsid w:val="00317593"/>
    <w:rsid w:val="003412AB"/>
    <w:rsid w:val="00345442"/>
    <w:rsid w:val="003624F0"/>
    <w:rsid w:val="003708DF"/>
    <w:rsid w:val="0039116B"/>
    <w:rsid w:val="003A6224"/>
    <w:rsid w:val="003B261C"/>
    <w:rsid w:val="003D4284"/>
    <w:rsid w:val="003D65B8"/>
    <w:rsid w:val="003E1A0C"/>
    <w:rsid w:val="003F1514"/>
    <w:rsid w:val="00401E61"/>
    <w:rsid w:val="0043638B"/>
    <w:rsid w:val="00456324"/>
    <w:rsid w:val="00460F0D"/>
    <w:rsid w:val="00462F1F"/>
    <w:rsid w:val="00463E13"/>
    <w:rsid w:val="004651FE"/>
    <w:rsid w:val="00477AF2"/>
    <w:rsid w:val="00480483"/>
    <w:rsid w:val="00494C82"/>
    <w:rsid w:val="004A73FD"/>
    <w:rsid w:val="004B2922"/>
    <w:rsid w:val="004B4DE5"/>
    <w:rsid w:val="004C0F1C"/>
    <w:rsid w:val="004C1FB9"/>
    <w:rsid w:val="004C4557"/>
    <w:rsid w:val="004D0695"/>
    <w:rsid w:val="004D5DCE"/>
    <w:rsid w:val="004E0CDD"/>
    <w:rsid w:val="004F22FC"/>
    <w:rsid w:val="0051074F"/>
    <w:rsid w:val="005564DF"/>
    <w:rsid w:val="00556AE7"/>
    <w:rsid w:val="00570D51"/>
    <w:rsid w:val="00583E11"/>
    <w:rsid w:val="00593F01"/>
    <w:rsid w:val="005A6604"/>
    <w:rsid w:val="005C144E"/>
    <w:rsid w:val="005E79C9"/>
    <w:rsid w:val="005F1A70"/>
    <w:rsid w:val="005F333A"/>
    <w:rsid w:val="006045FE"/>
    <w:rsid w:val="00627A4B"/>
    <w:rsid w:val="006311AC"/>
    <w:rsid w:val="006402B8"/>
    <w:rsid w:val="00643B46"/>
    <w:rsid w:val="00646A3E"/>
    <w:rsid w:val="00654554"/>
    <w:rsid w:val="006C0C1A"/>
    <w:rsid w:val="006C7BD2"/>
    <w:rsid w:val="006D578F"/>
    <w:rsid w:val="006E31AD"/>
    <w:rsid w:val="00700651"/>
    <w:rsid w:val="00704B0E"/>
    <w:rsid w:val="00712AB6"/>
    <w:rsid w:val="00712D49"/>
    <w:rsid w:val="00713907"/>
    <w:rsid w:val="00717941"/>
    <w:rsid w:val="00725A34"/>
    <w:rsid w:val="00726D7E"/>
    <w:rsid w:val="00727267"/>
    <w:rsid w:val="007323E7"/>
    <w:rsid w:val="007357AD"/>
    <w:rsid w:val="00752DF6"/>
    <w:rsid w:val="00767319"/>
    <w:rsid w:val="00774B1B"/>
    <w:rsid w:val="00776EA1"/>
    <w:rsid w:val="007822CF"/>
    <w:rsid w:val="0079033A"/>
    <w:rsid w:val="00790651"/>
    <w:rsid w:val="007A2361"/>
    <w:rsid w:val="007C0DCA"/>
    <w:rsid w:val="007C205B"/>
    <w:rsid w:val="007E5E91"/>
    <w:rsid w:val="00825E38"/>
    <w:rsid w:val="00851FBA"/>
    <w:rsid w:val="00863101"/>
    <w:rsid w:val="00865162"/>
    <w:rsid w:val="00872068"/>
    <w:rsid w:val="008727FC"/>
    <w:rsid w:val="00885655"/>
    <w:rsid w:val="008B09AD"/>
    <w:rsid w:val="008D73C5"/>
    <w:rsid w:val="008F0DCB"/>
    <w:rsid w:val="009176F7"/>
    <w:rsid w:val="009343C5"/>
    <w:rsid w:val="00942714"/>
    <w:rsid w:val="00955ED5"/>
    <w:rsid w:val="00965600"/>
    <w:rsid w:val="009804CE"/>
    <w:rsid w:val="0098290A"/>
    <w:rsid w:val="009A12B3"/>
    <w:rsid w:val="009F53B1"/>
    <w:rsid w:val="00A049FC"/>
    <w:rsid w:val="00A06A1F"/>
    <w:rsid w:val="00A128DF"/>
    <w:rsid w:val="00A1561D"/>
    <w:rsid w:val="00A33C9D"/>
    <w:rsid w:val="00A50FDF"/>
    <w:rsid w:val="00A52364"/>
    <w:rsid w:val="00A7001D"/>
    <w:rsid w:val="00A823C7"/>
    <w:rsid w:val="00AC4EED"/>
    <w:rsid w:val="00AD34C3"/>
    <w:rsid w:val="00B04861"/>
    <w:rsid w:val="00B137E2"/>
    <w:rsid w:val="00B249B0"/>
    <w:rsid w:val="00B361AF"/>
    <w:rsid w:val="00B517F9"/>
    <w:rsid w:val="00B55D09"/>
    <w:rsid w:val="00B60562"/>
    <w:rsid w:val="00B6101E"/>
    <w:rsid w:val="00B71154"/>
    <w:rsid w:val="00B839A4"/>
    <w:rsid w:val="00BA682F"/>
    <w:rsid w:val="00BC0E7E"/>
    <w:rsid w:val="00BC5B8B"/>
    <w:rsid w:val="00C14A80"/>
    <w:rsid w:val="00C22190"/>
    <w:rsid w:val="00C40F74"/>
    <w:rsid w:val="00C61A2D"/>
    <w:rsid w:val="00D019CA"/>
    <w:rsid w:val="00D065A7"/>
    <w:rsid w:val="00D246EA"/>
    <w:rsid w:val="00D40202"/>
    <w:rsid w:val="00D44BFC"/>
    <w:rsid w:val="00D5543F"/>
    <w:rsid w:val="00D738BD"/>
    <w:rsid w:val="00D92D89"/>
    <w:rsid w:val="00D94A85"/>
    <w:rsid w:val="00DB15BF"/>
    <w:rsid w:val="00DB63DC"/>
    <w:rsid w:val="00DC2DDB"/>
    <w:rsid w:val="00DE60B5"/>
    <w:rsid w:val="00DF10BD"/>
    <w:rsid w:val="00DF2569"/>
    <w:rsid w:val="00E0610F"/>
    <w:rsid w:val="00E0746D"/>
    <w:rsid w:val="00E35487"/>
    <w:rsid w:val="00E35733"/>
    <w:rsid w:val="00E5169F"/>
    <w:rsid w:val="00E63DE2"/>
    <w:rsid w:val="00E75047"/>
    <w:rsid w:val="00E80F6B"/>
    <w:rsid w:val="00E838CF"/>
    <w:rsid w:val="00E90014"/>
    <w:rsid w:val="00E95118"/>
    <w:rsid w:val="00EA6968"/>
    <w:rsid w:val="00EB1D59"/>
    <w:rsid w:val="00ED6640"/>
    <w:rsid w:val="00EE6D29"/>
    <w:rsid w:val="00EF01BD"/>
    <w:rsid w:val="00F0293B"/>
    <w:rsid w:val="00F07BAD"/>
    <w:rsid w:val="00F1039F"/>
    <w:rsid w:val="00F1722A"/>
    <w:rsid w:val="00F21852"/>
    <w:rsid w:val="00F31290"/>
    <w:rsid w:val="00F410C5"/>
    <w:rsid w:val="00F441D3"/>
    <w:rsid w:val="00F51EEC"/>
    <w:rsid w:val="00F54078"/>
    <w:rsid w:val="00F7307F"/>
    <w:rsid w:val="00F841ED"/>
    <w:rsid w:val="00FA6E25"/>
    <w:rsid w:val="00FA7787"/>
    <w:rsid w:val="00FC7352"/>
    <w:rsid w:val="00FE0E0E"/>
    <w:rsid w:val="00FF0DCA"/>
    <w:rsid w:val="00FF1FE9"/>
    <w:rsid w:val="00FF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32E8D93"/>
  <w15:chartTrackingRefBased/>
  <w15:docId w15:val="{8A5F1055-07E1-4040-97E8-D3AAE99D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61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6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A1561D"/>
  </w:style>
  <w:style w:type="paragraph" w:styleId="Header">
    <w:name w:val="header"/>
    <w:basedOn w:val="Normal"/>
    <w:link w:val="HeaderChar"/>
    <w:uiPriority w:val="99"/>
    <w:unhideWhenUsed/>
    <w:rsid w:val="00A1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61D"/>
  </w:style>
  <w:style w:type="paragraph" w:styleId="Footer">
    <w:name w:val="footer"/>
    <w:basedOn w:val="Normal"/>
    <w:link w:val="FooterChar"/>
    <w:uiPriority w:val="99"/>
    <w:unhideWhenUsed/>
    <w:rsid w:val="00A1561D"/>
    <w:pPr>
      <w:tabs>
        <w:tab w:val="center" w:pos="4536"/>
        <w:tab w:val="right" w:pos="9072"/>
      </w:tabs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026C86"/>
    <w:rPr>
      <w:color w:val="0000FF"/>
      <w:u w:val="single"/>
    </w:rPr>
  </w:style>
  <w:style w:type="character" w:customStyle="1" w:styleId="cit">
    <w:name w:val="cit"/>
    <w:basedOn w:val="DefaultParagraphFont"/>
    <w:rsid w:val="00026C86"/>
  </w:style>
  <w:style w:type="table" w:styleId="TableGrid">
    <w:name w:val="Table Grid"/>
    <w:basedOn w:val="TableNormal"/>
    <w:uiPriority w:val="59"/>
    <w:rsid w:val="0002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6C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0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9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9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9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0D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7CE9A-B660-401F-82FC-1180B1EC5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2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J.I. Schipper</dc:creator>
  <cp:keywords/>
  <dc:description/>
  <cp:lastModifiedBy>E.J.I. Schipper</cp:lastModifiedBy>
  <cp:revision>4</cp:revision>
  <cp:lastPrinted>2018-04-08T22:34:00Z</cp:lastPrinted>
  <dcterms:created xsi:type="dcterms:W3CDTF">2019-09-16T18:48:00Z</dcterms:created>
  <dcterms:modified xsi:type="dcterms:W3CDTF">2020-10-04T16:40:00Z</dcterms:modified>
</cp:coreProperties>
</file>